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831" w:rsidRPr="004056DC" w:rsidRDefault="00BB2C59" w:rsidP="001D3831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proofErr w:type="gramStart"/>
      <w:r w:rsidRPr="004056DC">
        <w:rPr>
          <w:rFonts w:ascii="Times New Roman" w:hAnsi="Times New Roman" w:cs="Times New Roman"/>
          <w:b/>
          <w:sz w:val="24"/>
          <w:lang w:val="en-US"/>
        </w:rPr>
        <w:t>Supplementary Table 1.</w:t>
      </w:r>
      <w:proofErr w:type="gramEnd"/>
      <w:r w:rsidR="001D3831" w:rsidRPr="004056DC">
        <w:rPr>
          <w:rFonts w:ascii="Times New Roman" w:hAnsi="Times New Roman" w:cs="Times New Roman"/>
          <w:sz w:val="24"/>
          <w:lang w:val="en-US"/>
        </w:rPr>
        <w:t xml:space="preserve"> </w:t>
      </w:r>
    </w:p>
    <w:bookmarkEnd w:id="0"/>
    <w:p w:rsidR="004056DC" w:rsidRPr="00CA6E46" w:rsidRDefault="004056DC" w:rsidP="001D3831">
      <w:pPr>
        <w:rPr>
          <w:rFonts w:ascii="Times New Roman" w:hAnsi="Times New Roman" w:cs="Times New Roman"/>
          <w:lang w:val="en-US"/>
        </w:rPr>
      </w:pPr>
    </w:p>
    <w:tbl>
      <w:tblPr>
        <w:tblW w:w="539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1259"/>
        <w:gridCol w:w="1254"/>
        <w:gridCol w:w="1853"/>
      </w:tblGrid>
      <w:tr w:rsidR="00D84DA7" w:rsidRPr="00BB2C59" w:rsidTr="00516691">
        <w:trPr>
          <w:trHeight w:val="284"/>
        </w:trPr>
        <w:tc>
          <w:tcPr>
            <w:tcW w:w="5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BB2C59" w:rsidRDefault="00D84DA7" w:rsidP="00516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</w:pPr>
            <w:proofErr w:type="spellStart"/>
            <w:r w:rsidRPr="00BB2C59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  <w:t>Viremics</w:t>
            </w:r>
            <w:proofErr w:type="spellEnd"/>
          </w:p>
        </w:tc>
      </w:tr>
      <w:tr w:rsidR="00D84DA7" w:rsidRPr="00BB2C59" w:rsidTr="00516691">
        <w:trPr>
          <w:trHeight w:val="464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4DA7" w:rsidRPr="00BB2C59" w:rsidRDefault="00D84DA7" w:rsidP="00D84D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  <w:r w:rsidRPr="00BB2C59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  <w:t>Sample Cod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4DA7" w:rsidRPr="00BB2C59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  <w:t>Weeks from diagnosti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4DA7" w:rsidRPr="00BB2C59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  <w:t>CD4 abs at sampling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4DA7" w:rsidRPr="00BB2C59" w:rsidRDefault="00D84DA7" w:rsidP="00516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  <w:t>Viral Load</w:t>
            </w:r>
          </w:p>
          <w:p w:rsidR="00D84DA7" w:rsidRPr="00BB2C59" w:rsidRDefault="00D84DA7" w:rsidP="00516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es-ES"/>
              </w:rPr>
              <w:t>at Sampling *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BB2C59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VS-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BB2C59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3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.</w:t>
            </w:r>
            <w:r w:rsidRPr="00BB2C59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BB2C59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</w:pPr>
            <w:r w:rsidRPr="00BB2C59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109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BB2C59">
              <w:rPr>
                <w:rFonts w:ascii="Calibri" w:eastAsia="Times New Roman" w:hAnsi="Calibri" w:cs="Calibri"/>
                <w:color w:val="000000"/>
                <w:sz w:val="18"/>
                <w:lang w:val="en-US" w:eastAsia="es-ES"/>
              </w:rPr>
              <w:t>23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5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9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1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5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9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3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2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5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4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4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sz w:val="18"/>
                <w:lang w:eastAsia="es-ES"/>
              </w:rPr>
              <w:t>VS-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3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7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3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sz w:val="18"/>
                <w:lang w:eastAsia="es-ES"/>
              </w:rPr>
              <w:t>VS-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7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8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sz w:val="18"/>
                <w:lang w:eastAsia="es-ES"/>
              </w:rPr>
              <w:t>VS-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6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sz w:val="18"/>
                <w:lang w:eastAsia="es-ES"/>
              </w:rPr>
              <w:t>VS-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3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3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43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6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5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5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25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7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33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1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3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93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150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000</w:t>
            </w:r>
          </w:p>
        </w:tc>
      </w:tr>
      <w:tr w:rsidR="00D84DA7" w:rsidRPr="00D84DA7" w:rsidTr="00D84DA7">
        <w:trPr>
          <w:trHeight w:val="28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VS-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4DA7" w:rsidRPr="00D84DA7" w:rsidRDefault="00D84DA7" w:rsidP="00D84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  <w:r w:rsidR="00017AB2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.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017AB2">
            <w:pPr>
              <w:spacing w:after="0" w:line="240" w:lineRule="auto"/>
              <w:ind w:right="294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64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DA7" w:rsidRPr="00D84DA7" w:rsidRDefault="00D84DA7" w:rsidP="0077040D">
            <w:pPr>
              <w:spacing w:after="0" w:line="240" w:lineRule="auto"/>
              <w:ind w:right="505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3</w:t>
            </w:r>
            <w:r w:rsidR="00A03B41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,</w:t>
            </w: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400</w:t>
            </w:r>
          </w:p>
        </w:tc>
      </w:tr>
      <w:tr w:rsidR="00D84DA7" w:rsidRPr="00D84DA7" w:rsidTr="00720CA2">
        <w:trPr>
          <w:trHeight w:val="327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D84DA7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Media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D84DA7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3.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77040D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    </w:t>
            </w:r>
            <w:r w:rsidR="00D84DA7" w:rsidRPr="00D84DA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69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77040D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 xml:space="preserve">    </w:t>
            </w:r>
            <w:r w:rsidR="00D84DA7" w:rsidRPr="00D84DA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s-ES"/>
              </w:rPr>
              <w:t>3.3x10</w:t>
            </w:r>
            <w:r w:rsidR="00D84DA7" w:rsidRPr="00D84DA7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s-ES"/>
              </w:rPr>
              <w:t>4</w:t>
            </w:r>
          </w:p>
        </w:tc>
      </w:tr>
      <w:tr w:rsidR="00D84DA7" w:rsidRPr="00D84DA7" w:rsidTr="00720CA2">
        <w:trPr>
          <w:trHeight w:val="327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D84DA7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IQR]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D84DA7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1-5.1]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77040D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     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616-981]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DA7" w:rsidRPr="00D84DA7" w:rsidRDefault="0077040D" w:rsidP="00720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 xml:space="preserve">    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[9.4x10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s-ES"/>
              </w:rPr>
              <w:t>3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-1.3x10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s-ES"/>
              </w:rPr>
              <w:t>5</w:t>
            </w:r>
            <w:r w:rsidR="00D84DA7" w:rsidRPr="00D84DA7"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  <w:t>]</w:t>
            </w:r>
          </w:p>
        </w:tc>
      </w:tr>
    </w:tbl>
    <w:p w:rsidR="00D84DA7" w:rsidRDefault="0038442B" w:rsidP="001D3831">
      <w:pPr>
        <w:rPr>
          <w:lang w:val="en-US"/>
        </w:rPr>
      </w:pPr>
      <w:r w:rsidRPr="0038442B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63DA28" wp14:editId="0EB4EA28">
                <wp:simplePos x="0" y="0"/>
                <wp:positionH relativeFrom="column">
                  <wp:posOffset>-59600</wp:posOffset>
                </wp:positionH>
                <wp:positionV relativeFrom="paragraph">
                  <wp:posOffset>39914</wp:posOffset>
                </wp:positionV>
                <wp:extent cx="3967843" cy="889907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7843" cy="8899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442B" w:rsidRPr="00CA6E46" w:rsidRDefault="0038442B" w:rsidP="0038442B">
                            <w:pPr>
                              <w:pStyle w:val="ListParagraph"/>
                              <w:ind w:left="-142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*VL at sampling </w:t>
                            </w:r>
                            <w:r w:rsidR="00C9358A"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in </w:t>
                            </w:r>
                            <w:proofErr w:type="spellStart"/>
                            <w:r w:rsidR="00C9358A"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viremic</w:t>
                            </w:r>
                            <w:proofErr w:type="spellEnd"/>
                            <w:r w:rsidR="00C9358A"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individuals </w:t>
                            </w:r>
                            <w:r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is the only clinical parameter correlating with the frequency of Ag-producing cells, intact provirus and total </w:t>
                            </w:r>
                            <w:proofErr w:type="spellStart"/>
                            <w:r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proviral</w:t>
                            </w:r>
                            <w:proofErr w:type="spellEnd"/>
                            <w:r w:rsidRPr="00CA6E4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levels (p-values=0.001, =0.001 and &lt;0.001, respectively). </w:t>
                            </w:r>
                          </w:p>
                          <w:p w:rsidR="0038442B" w:rsidRPr="0038442B" w:rsidRDefault="0038442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7pt;margin-top:3.15pt;width:312.45pt;height:7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" stroked="f">
                <v:textbox>
                  <w:txbxContent>
                    <w:p w:rsidR="0038442B" w:rsidRPr="00CA6E46" w:rsidRDefault="0038442B" w:rsidP="0038442B">
                      <w:pPr>
                        <w:pStyle w:val="ListParagraph"/>
                        <w:ind w:left="-142"/>
                        <w:jc w:val="both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*VL at sampling </w:t>
                      </w:r>
                      <w:r w:rsidR="00C9358A"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in </w:t>
                      </w:r>
                      <w:proofErr w:type="spellStart"/>
                      <w:r w:rsidR="00C9358A"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viremic</w:t>
                      </w:r>
                      <w:proofErr w:type="spellEnd"/>
                      <w:r w:rsidR="00C9358A"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individuals </w:t>
                      </w:r>
                      <w:r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is the only clinical parameter correlating with the frequency of Ag-producing cells, intact provirus and total </w:t>
                      </w:r>
                      <w:proofErr w:type="spellStart"/>
                      <w:r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proviral</w:t>
                      </w:r>
                      <w:proofErr w:type="spellEnd"/>
                      <w:r w:rsidRPr="00CA6E4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levels (p-values=0.001, =0.001 and &lt;0.001, respectively). </w:t>
                      </w:r>
                    </w:p>
                    <w:p w:rsidR="0038442B" w:rsidRPr="0038442B" w:rsidRDefault="0038442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A0D24" w:rsidRPr="001D3831" w:rsidRDefault="005A0D24">
      <w:pPr>
        <w:rPr>
          <w:lang w:val="en-US"/>
        </w:rPr>
      </w:pPr>
    </w:p>
    <w:sectPr w:rsidR="005A0D24" w:rsidRPr="001D38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F67A4"/>
    <w:multiLevelType w:val="hybridMultilevel"/>
    <w:tmpl w:val="774896F8"/>
    <w:lvl w:ilvl="0" w:tplc="E74CD770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/>
        <w:color w:val="000000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31"/>
    <w:rsid w:val="00017AB2"/>
    <w:rsid w:val="001D3831"/>
    <w:rsid w:val="0038442B"/>
    <w:rsid w:val="004056DC"/>
    <w:rsid w:val="00516691"/>
    <w:rsid w:val="005A0D24"/>
    <w:rsid w:val="00720CA2"/>
    <w:rsid w:val="0077040D"/>
    <w:rsid w:val="00A03B41"/>
    <w:rsid w:val="00BB2C59"/>
    <w:rsid w:val="00C9358A"/>
    <w:rsid w:val="00CA6E46"/>
    <w:rsid w:val="00D8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4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4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4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4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1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D5A14E-5F37-44B4-9E12-20FDA7666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Carmen Puertas</dc:creator>
  <cp:lastModifiedBy>MªCarmen Puertas</cp:lastModifiedBy>
  <cp:revision>11</cp:revision>
  <dcterms:created xsi:type="dcterms:W3CDTF">2021-05-04T07:15:00Z</dcterms:created>
  <dcterms:modified xsi:type="dcterms:W3CDTF">2021-05-17T05:44:00Z</dcterms:modified>
</cp:coreProperties>
</file>